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3</w:t>
      </w:r>
    </w:p>
    <w:p>
      <w:pPr>
        <w:pStyle w:val="Normal"/>
        <w:rPr/>
      </w:pPr>
      <w:r>
        <w:rPr/>
        <w:t>Parameters of simulation model. ‘Flat’ indicates that a uniform prior was used.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2552"/>
        <w:gridCol w:w="538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Fixed/ variable (F/V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Valu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Descrip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D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ma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aximum population density per per km</w:t>
            </w:r>
            <w:r>
              <w:rPr>
                <w:rFonts w:cs="Arial" w:ascii="Arial" w:hAnsi="Arial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lang w:bidi="en-US"/>
              </w:rPr>
              <w:t>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c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old=1/3, temperate= 2/3, med=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limatic factor modifying carrying capacity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1, depending on elevation values as a proportion of max elevation.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Elevation factor modifying capacity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oefficient for relative contribution of climatic factor (a) and elevation factor (1-a) to deme carrying capacity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rati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:50:50 for HG, Fd, Fnd, respectively.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atios between the carrying capacities of the cultural groups, summing to deme's carrying capacity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ogistic population growth rate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umber of generations in one simulation run. One generation = 25 years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curr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5, 1, 0.5 for coastal, lowland, and mountains, respectively.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opography factor modifying sporadic migration distance. Mountains defined as elevation&gt;1100m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ltural diffusion coefficient for relative contribution of local population density and 1-b for surrounding demes' population density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lective advantage. Affects gene frequencies and population growth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portion of people available to move to another cultural group within a deme (bidirectional)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portion of people available to move to the same cultural group in a neighbouring deme (bidirectional)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portion of people available for sporadic migration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F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3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Sporadic migration mobility of non-dairying farmers (s.d. of the Gaussian random walk distribution given by the product of this value, </w:t>
            </w: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i</w:t>
            </w:r>
            <w:r>
              <w:rPr>
                <w:rFonts w:cs="Arial" w:ascii="Arial" w:hAnsi="Arial"/>
                <w:lang w:bidi="en-US"/>
              </w:rPr>
              <w:t xml:space="preserve">, and the relative mobility factor of the home deme, </w:t>
            </w: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curr</w:t>
            </w:r>
            <w:r>
              <w:rPr>
                <w:rFonts w:cs="Arial" w:ascii="Arial" w:hAnsi="Arial"/>
                <w:lang w:bidi="en-US"/>
              </w:rPr>
              <w:t xml:space="preserve">).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F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3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igration mobility of dairying farmers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H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3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Sporadic migration mobility of hunter-gatherers.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d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 (flat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aximum proportion of people available for converting into another cultural group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ny land de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tart location coordinates for LP-dairying coevolution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6:02:00Z</dcterms:created>
  <dc:creator>Mark Thomas</dc:creator>
  <dc:description/>
  <cp:keywords/>
  <dc:language>en-US</dc:language>
  <cp:lastModifiedBy>Mark Thomas</cp:lastModifiedBy>
  <dcterms:modified xsi:type="dcterms:W3CDTF">2009-06-23T17:52:00Z</dcterms:modified>
  <cp:revision>4</cp:revision>
  <dc:subject/>
  <dc:title>Ita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